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114" w:rsidRPr="003D3714" w:rsidRDefault="00A253BD">
      <w:pPr>
        <w:spacing w:after="0"/>
        <w:rPr>
          <w:rFonts w:ascii="Arial" w:hAnsi="Arial" w:cs="Times"/>
          <w:b/>
          <w:sz w:val="22"/>
          <w:szCs w:val="22"/>
        </w:rPr>
      </w:pPr>
      <w:r>
        <w:rPr>
          <w:rFonts w:ascii="Arial" w:hAnsi="Arial" w:cs="Times"/>
          <w:b/>
          <w:sz w:val="22"/>
          <w:szCs w:val="22"/>
        </w:rPr>
        <w:t>Supplementary</w:t>
      </w:r>
      <w:r w:rsidR="006B4E32">
        <w:rPr>
          <w:rFonts w:ascii="Arial" w:hAnsi="Arial" w:cs="Times"/>
          <w:b/>
          <w:sz w:val="22"/>
          <w:szCs w:val="22"/>
        </w:rPr>
        <w:t xml:space="preserve"> file</w:t>
      </w:r>
      <w:r w:rsidR="003D3714">
        <w:rPr>
          <w:rFonts w:ascii="Arial" w:hAnsi="Arial" w:cs="Times"/>
          <w:b/>
          <w:sz w:val="22"/>
          <w:szCs w:val="22"/>
        </w:rPr>
        <w:t xml:space="preserve"> 1: </w:t>
      </w:r>
      <w:r w:rsidR="00B21E8E" w:rsidRPr="003D3714">
        <w:rPr>
          <w:rFonts w:ascii="Arial" w:hAnsi="Arial" w:cs="Times"/>
          <w:b/>
          <w:sz w:val="22"/>
          <w:szCs w:val="22"/>
        </w:rPr>
        <w:t>Consolidated criteria for reporting qualitative studies (COREQ): 32-item checklist</w:t>
      </w:r>
    </w:p>
    <w:p w:rsidR="004D5114" w:rsidRDefault="004D5114">
      <w:pPr>
        <w:spacing w:after="0"/>
        <w:rPr>
          <w:rFonts w:ascii="Arial" w:hAnsi="Arial"/>
          <w:sz w:val="22"/>
        </w:rPr>
      </w:pPr>
    </w:p>
    <w:tbl>
      <w:tblPr>
        <w:tblW w:w="102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52"/>
        <w:gridCol w:w="5328"/>
        <w:gridCol w:w="2340"/>
      </w:tblGrid>
      <w:tr w:rsidR="004D5114" w:rsidRPr="00A261F5" w:rsidTr="00CF6CA6">
        <w:trPr>
          <w:jc w:val="center"/>
        </w:trPr>
        <w:tc>
          <w:tcPr>
            <w:tcW w:w="2552" w:type="dxa"/>
            <w:shd w:val="clear" w:color="auto" w:fill="C0C0C0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261F5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No.  Item </w:t>
            </w: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</w:p>
        </w:tc>
        <w:tc>
          <w:tcPr>
            <w:tcW w:w="5328" w:type="dxa"/>
            <w:shd w:val="clear" w:color="auto" w:fill="C0C0C0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A261F5">
              <w:rPr>
                <w:rFonts w:asciiTheme="minorHAnsi" w:hAnsiTheme="minorHAnsi" w:cstheme="minorHAns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A261F5">
              <w:rPr>
                <w:rFonts w:asciiTheme="minorHAnsi" w:eastAsia="Times New Roman" w:hAnsiTheme="minorHAnsi" w:cstheme="minorHAnsi"/>
                <w:b/>
                <w:sz w:val="22"/>
              </w:rPr>
              <w:t>Reported on Page #</w:t>
            </w:r>
          </w:p>
        </w:tc>
      </w:tr>
      <w:tr w:rsidR="00CF6CA6" w:rsidRPr="00A261F5" w:rsidTr="00CF6CA6">
        <w:trPr>
          <w:jc w:val="center"/>
        </w:trPr>
        <w:tc>
          <w:tcPr>
            <w:tcW w:w="2552" w:type="dxa"/>
          </w:tcPr>
          <w:p w:rsidR="00CF6CA6" w:rsidRPr="00A261F5" w:rsidRDefault="00CF6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261F5">
              <w:rPr>
                <w:rFonts w:asciiTheme="minorHAnsi" w:hAnsiTheme="minorHAnsi" w:cstheme="minorHAnsi"/>
                <w:b/>
                <w:sz w:val="22"/>
                <w:szCs w:val="20"/>
              </w:rPr>
              <w:t>Domain 1: Research team and reﬂexivity</w:t>
            </w:r>
            <w:r w:rsidRPr="00A261F5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7668" w:type="dxa"/>
            <w:gridSpan w:val="2"/>
          </w:tcPr>
          <w:p w:rsidR="00CF6CA6" w:rsidRPr="00A261F5" w:rsidRDefault="00CF6CA6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Personal Characteristics</w:t>
            </w:r>
            <w:r w:rsidRPr="00A261F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881C48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. Inter</w:t>
            </w:r>
            <w:r w:rsidR="00B21E8E" w:rsidRPr="00A261F5">
              <w:rPr>
                <w:rFonts w:asciiTheme="minorHAnsi" w:hAnsiTheme="minorHAnsi" w:cstheme="minorHAnsi"/>
                <w:sz w:val="22"/>
                <w:szCs w:val="20"/>
              </w:rPr>
              <w:t>viewer/facilitator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ich author/s conducted the interview or focus group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4D561C" w:rsidP="00881C48">
            <w:pPr>
              <w:spacing w:after="0"/>
              <w:rPr>
                <w:rFonts w:asciiTheme="minorHAnsi" w:eastAsia="Times New Roman" w:hAnsiTheme="minorHAnsi" w:cstheme="minorHAnsi"/>
                <w:sz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4</w:t>
            </w:r>
            <w:r w:rsidR="00881C48" w:rsidRPr="00A261F5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4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. Credentials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were the researcher’s credentials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E.g. PhD, MD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4D561C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4</w:t>
            </w:r>
            <w:r w:rsidRPr="00A261F5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4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3. Occupation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was their occupation at the time of the study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4D561C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4</w:t>
            </w:r>
            <w:r w:rsidRPr="00A261F5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4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4. Gender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as the researcher male or female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4D561C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4</w:t>
            </w:r>
            <w:r w:rsidRPr="00A261F5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4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5. Experience and training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experience or training did the researcher have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61C" w:rsidRDefault="004D561C">
            <w:pPr>
              <w:spacing w:after="0"/>
              <w:rPr>
                <w:rFonts w:asciiTheme="minorHAnsi" w:eastAsia="Times New Roman" w:hAnsiTheme="minorHAnsi" w:cstheme="minorHAnsi"/>
                <w:sz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4</w:t>
            </w:r>
            <w:r w:rsidRPr="00A261F5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4</w:t>
            </w:r>
          </w:p>
          <w:p w:rsidR="00317A5C" w:rsidRPr="00A261F5" w:rsidRDefault="004D561C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5</w:t>
            </w:r>
            <w:r w:rsidR="00317A5C" w:rsidRPr="00A261F5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3</w:t>
            </w:r>
          </w:p>
        </w:tc>
      </w:tr>
      <w:tr w:rsidR="00CF6CA6" w:rsidRPr="00A261F5" w:rsidTr="00CF6CA6">
        <w:trPr>
          <w:jc w:val="center"/>
        </w:trPr>
        <w:tc>
          <w:tcPr>
            <w:tcW w:w="2552" w:type="dxa"/>
          </w:tcPr>
          <w:p w:rsidR="00CF6CA6" w:rsidRPr="00A261F5" w:rsidRDefault="00CF6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Relationship with participants</w:t>
            </w:r>
            <w:r w:rsidRPr="00A261F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7668" w:type="dxa"/>
            <w:gridSpan w:val="2"/>
          </w:tcPr>
          <w:p w:rsidR="00CF6CA6" w:rsidRPr="00A261F5" w:rsidRDefault="00CF6CA6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6. Relationship established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as a relationship established prior to study commencement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C30453" w:rsidP="00502334">
            <w:pPr>
              <w:spacing w:after="0"/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</w:pPr>
            <w:r w:rsidRPr="00A261F5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 xml:space="preserve">Pg </w:t>
            </w:r>
            <w:r w:rsidR="004D561C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4</w:t>
            </w:r>
            <w:r w:rsidRPr="00A261F5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 xml:space="preserve"> – paragraph </w:t>
            </w:r>
            <w:r w:rsidR="004D561C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2</w:t>
            </w:r>
          </w:p>
        </w:tc>
      </w:tr>
      <w:tr w:rsidR="004D5114" w:rsidRPr="00A261F5" w:rsidTr="00CF6CA6">
        <w:trPr>
          <w:trHeight w:val="1521"/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7. Participant knowledge of the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interviewer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did the participants know about the researcher? e.g. personal goals, reasons for doing the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research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E56B0" w:rsidRPr="00A261F5" w:rsidRDefault="004D561C" w:rsidP="008E56B0">
            <w:pPr>
              <w:spacing w:after="0"/>
              <w:rPr>
                <w:rFonts w:asciiTheme="minorHAnsi" w:eastAsia="Times New Roman" w:hAnsiTheme="minorHAnsi" w:cstheme="minorHAnsi"/>
                <w:sz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4</w:t>
            </w:r>
            <w:r w:rsidR="0076247E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 –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aragraph 4</w:t>
            </w:r>
          </w:p>
          <w:p w:rsidR="004D5114" w:rsidRPr="00A261F5" w:rsidRDefault="00231E60" w:rsidP="004D561C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A261F5">
              <w:rPr>
                <w:rFonts w:asciiTheme="minorHAnsi" w:eastAsia="Malgun Gothic" w:hAnsiTheme="minorHAnsi" w:cstheme="minorHAnsi"/>
                <w:color w:val="000000" w:themeColor="text1"/>
                <w:sz w:val="22"/>
                <w:szCs w:val="22"/>
                <w:lang w:eastAsia="ko-KR"/>
              </w:rPr>
              <w:t xml:space="preserve">This information was also on the </w:t>
            </w:r>
            <w:r w:rsidR="004D561C">
              <w:rPr>
                <w:rFonts w:asciiTheme="minorHAnsi" w:eastAsia="Malgun Gothic" w:hAnsiTheme="minorHAnsi" w:cstheme="minorHAnsi"/>
                <w:color w:val="000000" w:themeColor="text1"/>
                <w:sz w:val="22"/>
                <w:szCs w:val="22"/>
                <w:lang w:eastAsia="ko-KR"/>
              </w:rPr>
              <w:t>Participant I</w:t>
            </w:r>
            <w:r w:rsidRPr="00A261F5">
              <w:rPr>
                <w:rFonts w:asciiTheme="minorHAnsi" w:eastAsia="Malgun Gothic" w:hAnsiTheme="minorHAnsi" w:cstheme="minorHAnsi"/>
                <w:color w:val="000000" w:themeColor="text1"/>
                <w:sz w:val="22"/>
                <w:szCs w:val="22"/>
                <w:lang w:eastAsia="ko-KR"/>
              </w:rPr>
              <w:t xml:space="preserve">nformation </w:t>
            </w:r>
            <w:r w:rsidR="004D561C">
              <w:rPr>
                <w:rFonts w:asciiTheme="minorHAnsi" w:eastAsia="Malgun Gothic" w:hAnsiTheme="minorHAnsi" w:cstheme="minorHAnsi"/>
                <w:color w:val="000000" w:themeColor="text1"/>
                <w:sz w:val="22"/>
                <w:szCs w:val="22"/>
                <w:lang w:eastAsia="ko-KR"/>
              </w:rPr>
              <w:t>and Consent Form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8. Interviewer characteristics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characteristic</w:t>
            </w:r>
            <w:r w:rsidR="00A261F5" w:rsidRPr="00A261F5">
              <w:rPr>
                <w:rFonts w:asciiTheme="minorHAnsi" w:hAnsiTheme="minorHAnsi" w:cstheme="minorHAnsi"/>
                <w:sz w:val="22"/>
                <w:szCs w:val="20"/>
              </w:rPr>
              <w:t>s were reported about the inter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viewer/facilitator? e.g.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Bias, assumptions,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reasons and interests in the research topic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261F5" w:rsidRPr="00A261F5" w:rsidRDefault="004D561C" w:rsidP="00A261F5">
            <w:pPr>
              <w:spacing w:after="0"/>
              <w:rPr>
                <w:rFonts w:asciiTheme="minorHAnsi" w:eastAsia="Times New Roman" w:hAnsiTheme="minorHAnsi" w:cstheme="minorHAnsi"/>
                <w:sz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Pg 5 – paragraph 1-3</w:t>
            </w:r>
          </w:p>
          <w:p w:rsidR="004D5114" w:rsidRPr="00A261F5" w:rsidRDefault="004D5114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</w:p>
        </w:tc>
      </w:tr>
      <w:tr w:rsidR="00CF6CA6" w:rsidRPr="00A261F5" w:rsidTr="00CF6CA6">
        <w:trPr>
          <w:jc w:val="center"/>
        </w:trPr>
        <w:tc>
          <w:tcPr>
            <w:tcW w:w="2552" w:type="dxa"/>
          </w:tcPr>
          <w:p w:rsidR="00CF6CA6" w:rsidRPr="00A261F5" w:rsidRDefault="00CF6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261F5">
              <w:rPr>
                <w:rFonts w:asciiTheme="minorHAnsi" w:hAnsiTheme="minorHAnsi" w:cstheme="minorHAnsi"/>
                <w:b/>
                <w:sz w:val="22"/>
                <w:szCs w:val="20"/>
              </w:rPr>
              <w:t>Domain 2: study design</w:t>
            </w:r>
            <w:r w:rsidRPr="00A261F5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7668" w:type="dxa"/>
            <w:gridSpan w:val="2"/>
          </w:tcPr>
          <w:p w:rsidR="00CF6CA6" w:rsidRPr="00A261F5" w:rsidRDefault="00CF6CA6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CF6CA6" w:rsidRPr="00A261F5" w:rsidRDefault="00CF6CA6" w:rsidP="00CF6CA6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Theoretical framework</w:t>
            </w:r>
            <w:r w:rsidRPr="00A261F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9. Methodological orientation and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Theory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methodological orientation was stated to underpin the study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e.g. grounded theory,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discourse analysis, ethnography, phenomenology, content analysis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4D561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3</w:t>
            </w:r>
            <w:r w:rsidR="00A261F5"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3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Participant selection</w:t>
            </w:r>
            <w:r w:rsidRPr="00A261F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76247E">
        <w:trPr>
          <w:trHeight w:hRule="exact" w:val="590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0. Sampling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How were participants selected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e.g. purposive, convenience, consecutive, snowball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261F5" w:rsidRPr="00A261F5" w:rsidRDefault="00C16655" w:rsidP="0076247E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3</w:t>
            </w:r>
            <w:r w:rsidR="0076247E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4D561C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1. Method of approach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How were participants approached? e.g. face-to-face, telephone, mail, email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4D561C" w:rsidP="0076247E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4</w:t>
            </w:r>
            <w:r w:rsidR="0076247E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2. Sample size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How many participants were in the study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1C736C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T</w:t>
            </w:r>
            <w:r w:rsidR="00A261F5" w:rsidRPr="00A261F5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able 1</w:t>
            </w:r>
          </w:p>
          <w:p w:rsidR="00A261F5" w:rsidRPr="00A261F5" w:rsidRDefault="004D561C">
            <w:pPr>
              <w:spacing w:after="0"/>
              <w:rPr>
                <w:rFonts w:asciiTheme="minorHAnsi" w:eastAsia="Malgun Gothic" w:hAnsiTheme="minorHAnsi" w:cstheme="minorHAnsi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5</w:t>
            </w:r>
            <w:r w:rsidR="0076247E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3. Non-participation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How many people refused to participate or dropped out? Reasons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4D561C" w:rsidP="0076247E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4</w:t>
            </w:r>
            <w:r w:rsidR="00953216"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Setting</w:t>
            </w:r>
          </w:p>
        </w:tc>
        <w:tc>
          <w:tcPr>
            <w:tcW w:w="5328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4. Setting of data collection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ere was the data collected? e.g. home, clinic, workplace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76247E" w:rsidP="004D561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Pg </w:t>
            </w:r>
            <w:r w:rsidR="004D561C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  <w:r w:rsidR="00953216"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4D561C">
              <w:rPr>
                <w:rFonts w:asciiTheme="minorHAnsi" w:eastAsia="Times New Roman" w:hAnsiTheme="minorHAnsi" w:cstheme="minorHAnsi"/>
                <w:sz w:val="22"/>
                <w:szCs w:val="22"/>
              </w:rPr>
              <w:t>2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5. Presence of non-participants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as anyone else present besides the participants and researchers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953216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  <w:r w:rsidRPr="00953216">
              <w:rPr>
                <w:rFonts w:asciiTheme="minorHAnsi" w:eastAsia="Times New Roman" w:hAnsiTheme="minorHAnsi" w:cstheme="minorHAnsi"/>
                <w:sz w:val="22"/>
                <w:szCs w:val="22"/>
              </w:rPr>
              <w:t>N</w:t>
            </w:r>
            <w:r w:rsidR="00EB5B36">
              <w:rPr>
                <w:rFonts w:asciiTheme="minorHAnsi" w:eastAsia="Times New Roman" w:hAnsiTheme="minorHAnsi" w:cstheme="minorHAnsi"/>
                <w:sz w:val="22"/>
                <w:szCs w:val="22"/>
              </w:rPr>
              <w:t>/A</w:t>
            </w:r>
          </w:p>
        </w:tc>
      </w:tr>
      <w:tr w:rsidR="004D5114" w:rsidRPr="00A261F5" w:rsidTr="00502334">
        <w:trPr>
          <w:trHeight w:hRule="exact" w:val="861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6. Description of sample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are the important characteristics of the sample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e.g. demographic data, date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953216" w:rsidRPr="00A261F5" w:rsidRDefault="007D6CA8" w:rsidP="00953216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Pg 5 - </w:t>
            </w:r>
            <w:r w:rsidR="001C736C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T</w:t>
            </w:r>
            <w:r w:rsidR="00953216" w:rsidRPr="00A261F5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able 1</w:t>
            </w:r>
          </w:p>
          <w:p w:rsidR="004D5114" w:rsidRPr="00502334" w:rsidRDefault="0076247E" w:rsidP="00502334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4</w:t>
            </w:r>
            <w:r w:rsidR="00502334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4D561C">
              <w:rPr>
                <w:rFonts w:asciiTheme="minorHAnsi" w:eastAsia="Times New Roman" w:hAnsiTheme="minorHAnsi" w:cstheme="minorHAnsi"/>
                <w:sz w:val="22"/>
                <w:szCs w:val="22"/>
              </w:rPr>
              <w:t>2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Data collection</w:t>
            </w:r>
            <w:r w:rsidRPr="00A261F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402A53">
        <w:trPr>
          <w:trHeight w:hRule="exact" w:val="1304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17. Interview guide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ere questions, prompts, guides provided by the authors? Was it pilot tested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F6CA6" w:rsidRDefault="00CF6CA6" w:rsidP="00CF6CA6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4D561C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4</w:t>
            </w: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4D561C">
              <w:rPr>
                <w:rFonts w:asciiTheme="minorHAnsi" w:eastAsia="Times New Roman" w:hAnsiTheme="minorHAnsi" w:cstheme="minorHAnsi"/>
                <w:sz w:val="22"/>
                <w:szCs w:val="22"/>
              </w:rPr>
              <w:t>3</w:t>
            </w:r>
          </w:p>
          <w:p w:rsidR="00CF6CA6" w:rsidRPr="00A261F5" w:rsidRDefault="00CF6CA6" w:rsidP="00CF6CA6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Interview guides provided as supplementary file</w:t>
            </w:r>
            <w:r w:rsidR="00E75F1F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2</w:t>
            </w:r>
          </w:p>
          <w:p w:rsidR="004D5114" w:rsidRPr="00A261F5" w:rsidRDefault="004D5114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</w:p>
        </w:tc>
      </w:tr>
      <w:tr w:rsidR="004D5114" w:rsidRPr="00A261F5" w:rsidTr="00402A53">
        <w:trPr>
          <w:trHeight w:hRule="exact" w:val="851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8. Repeat interviews</w:t>
            </w:r>
          </w:p>
        </w:tc>
        <w:tc>
          <w:tcPr>
            <w:tcW w:w="5328" w:type="dxa"/>
          </w:tcPr>
          <w:p w:rsidR="004D5114" w:rsidRPr="00A261F5" w:rsidRDefault="00402A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Were repeat inter</w:t>
            </w:r>
            <w:r w:rsidR="00B21E8E" w:rsidRPr="00A261F5">
              <w:rPr>
                <w:rFonts w:asciiTheme="minorHAnsi" w:hAnsiTheme="minorHAnsi" w:cstheme="minorHAnsi"/>
                <w:sz w:val="22"/>
                <w:szCs w:val="20"/>
              </w:rPr>
              <w:t>views carried out? If yes, how many?</w:t>
            </w:r>
            <w:r w:rsidR="00B21E8E"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02A53" w:rsidRPr="00402A53" w:rsidRDefault="007D6CA8" w:rsidP="00402A53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3 – paragraph 6</w:t>
            </w:r>
          </w:p>
          <w:p w:rsidR="00402A53" w:rsidRPr="00A261F5" w:rsidRDefault="00E75F1F" w:rsidP="00402A53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Pg 5 - </w:t>
            </w:r>
            <w:r w:rsidR="001C736C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T</w:t>
            </w:r>
            <w:r w:rsidR="00402A53" w:rsidRPr="00A261F5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able 1</w:t>
            </w: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</w:tr>
      <w:tr w:rsidR="004D5114" w:rsidRPr="00A261F5" w:rsidTr="007E3651">
        <w:trPr>
          <w:trHeight w:hRule="exact" w:val="567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19. Audio/visual recording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Did the research use audio or visual recording to collect the data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02A53" w:rsidRDefault="00402A53" w:rsidP="00402A53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B130DA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4D5114" w:rsidRPr="00A261F5" w:rsidTr="007E3651">
        <w:trPr>
          <w:trHeight w:hRule="exact" w:val="567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0. Field notes</w:t>
            </w:r>
          </w:p>
        </w:tc>
        <w:tc>
          <w:tcPr>
            <w:tcW w:w="5328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ere ﬁeld notes mad</w:t>
            </w:r>
            <w:r w:rsidR="000B6473">
              <w:rPr>
                <w:rFonts w:asciiTheme="minorHAnsi" w:hAnsiTheme="minorHAnsi" w:cstheme="minorHAnsi"/>
                <w:sz w:val="22"/>
                <w:szCs w:val="20"/>
              </w:rPr>
              <w:t>e during and/or after the inter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view or focus group?</w:t>
            </w:r>
          </w:p>
        </w:tc>
        <w:tc>
          <w:tcPr>
            <w:tcW w:w="2340" w:type="dxa"/>
          </w:tcPr>
          <w:p w:rsidR="000B6473" w:rsidRDefault="000B6473" w:rsidP="000B6473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4</w:t>
            </w: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</w:p>
        </w:tc>
      </w:tr>
      <w:tr w:rsidR="004D5114" w:rsidRPr="00A261F5" w:rsidTr="007E3651">
        <w:trPr>
          <w:trHeight w:hRule="exact" w:val="397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1. Duration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</w:t>
            </w:r>
            <w:r w:rsidR="00063627" w:rsidRPr="00A261F5">
              <w:rPr>
                <w:rFonts w:asciiTheme="minorHAnsi" w:hAnsiTheme="minorHAnsi" w:cstheme="minorHAnsi"/>
                <w:sz w:val="22"/>
                <w:szCs w:val="20"/>
              </w:rPr>
              <w:t>t was the duration of the inter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views or focus group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0B6473" w:rsidRDefault="000B6473" w:rsidP="000B6473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4</w:t>
            </w: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2</w:t>
            </w: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180742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180742">
              <w:rPr>
                <w:rFonts w:asciiTheme="minorHAnsi" w:hAnsiTheme="minorHAnsi" w:cstheme="minorHAnsi"/>
                <w:sz w:val="22"/>
                <w:szCs w:val="20"/>
              </w:rPr>
              <w:t>22. Data saturation</w:t>
            </w:r>
          </w:p>
        </w:tc>
        <w:tc>
          <w:tcPr>
            <w:tcW w:w="5328" w:type="dxa"/>
          </w:tcPr>
          <w:p w:rsidR="004D5114" w:rsidRPr="00180742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180742">
              <w:rPr>
                <w:rFonts w:asciiTheme="minorHAnsi" w:hAnsiTheme="minorHAnsi" w:cstheme="minorHAnsi"/>
                <w:sz w:val="22"/>
                <w:szCs w:val="20"/>
              </w:rPr>
              <w:t>Was data saturation discussed?</w:t>
            </w:r>
            <w:r w:rsidRPr="0018074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B130DA" w:rsidP="001C736C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 xml:space="preserve">Pg </w:t>
            </w:r>
            <w:r w:rsidR="00E75F1F">
              <w:rPr>
                <w:rFonts w:asciiTheme="minorHAnsi" w:eastAsia="Times New Roman" w:hAnsiTheme="minorHAnsi" w:cstheme="minorHAnsi"/>
                <w:sz w:val="22"/>
              </w:rPr>
              <w:t>1</w:t>
            </w:r>
            <w:r w:rsidR="007D6CA8">
              <w:rPr>
                <w:rFonts w:asciiTheme="minorHAnsi" w:eastAsia="Times New Roman" w:hAnsiTheme="minorHAnsi" w:cstheme="minorHAnsi"/>
                <w:sz w:val="22"/>
              </w:rPr>
              <w:t>2</w:t>
            </w:r>
            <w:r w:rsidR="000B6473" w:rsidRPr="00180742">
              <w:rPr>
                <w:rFonts w:asciiTheme="minorHAnsi" w:eastAsia="Times New Roman" w:hAnsiTheme="minorHAnsi" w:cstheme="minorHAnsi"/>
                <w:sz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</w:rPr>
              <w:t>2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3. Transcripts returned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ere transcripts returned to participants for comment and/or correction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180742" w:rsidP="00E75F1F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E75F1F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4</w:t>
            </w:r>
            <w:r w:rsidRPr="00A261F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</w:p>
        </w:tc>
      </w:tr>
      <w:tr w:rsidR="00CF6CA6" w:rsidRPr="00A261F5" w:rsidTr="00B06346">
        <w:trPr>
          <w:jc w:val="center"/>
        </w:trPr>
        <w:tc>
          <w:tcPr>
            <w:tcW w:w="2552" w:type="dxa"/>
          </w:tcPr>
          <w:p w:rsidR="00CF6CA6" w:rsidRPr="00A261F5" w:rsidRDefault="00CF6C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261F5">
              <w:rPr>
                <w:rFonts w:asciiTheme="minorHAnsi" w:hAnsiTheme="minorHAnsi" w:cstheme="minorHAnsi"/>
                <w:b/>
                <w:sz w:val="22"/>
                <w:szCs w:val="20"/>
              </w:rPr>
              <w:t>Domain 3: analysis and ﬁndings</w:t>
            </w:r>
            <w:r w:rsidRPr="00A261F5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7668" w:type="dxa"/>
            <w:gridSpan w:val="2"/>
          </w:tcPr>
          <w:p w:rsidR="00CF6CA6" w:rsidRPr="00A261F5" w:rsidRDefault="00CF6CA6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Data analysis</w:t>
            </w:r>
            <w:r w:rsidRPr="00A261F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180742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180742">
              <w:rPr>
                <w:rFonts w:asciiTheme="minorHAnsi" w:hAnsiTheme="minorHAnsi" w:cstheme="minorHAnsi"/>
                <w:sz w:val="22"/>
                <w:szCs w:val="20"/>
              </w:rPr>
              <w:t>24. Number of data coders</w:t>
            </w:r>
          </w:p>
        </w:tc>
        <w:tc>
          <w:tcPr>
            <w:tcW w:w="5328" w:type="dxa"/>
          </w:tcPr>
          <w:p w:rsidR="004D5114" w:rsidRPr="00180742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180742">
              <w:rPr>
                <w:rFonts w:asciiTheme="minorHAnsi" w:hAnsiTheme="minorHAnsi" w:cstheme="minorHAnsi"/>
                <w:sz w:val="22"/>
                <w:szCs w:val="20"/>
              </w:rPr>
              <w:t>How many data coders coded the data?</w:t>
            </w:r>
            <w:r w:rsidRPr="0018074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180742" w:rsidRDefault="001C736C" w:rsidP="00180742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g 4</w:t>
            </w:r>
            <w:r w:rsidR="00180742" w:rsidRPr="00180742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8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5. Description of the coding tree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Did authors provide a description of the coding tree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A261F5" w:rsidRDefault="00E75F1F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 xml:space="preserve">Pg 5 - </w:t>
            </w:r>
            <w:r w:rsidR="001C736C">
              <w:rPr>
                <w:rFonts w:asciiTheme="minorHAnsi" w:eastAsia="Times New Roman" w:hAnsiTheme="minorHAnsi" w:cstheme="minorHAnsi"/>
                <w:sz w:val="22"/>
              </w:rPr>
              <w:t>T</w:t>
            </w:r>
            <w:r w:rsidR="00180742">
              <w:rPr>
                <w:rFonts w:asciiTheme="minorHAnsi" w:eastAsia="Times New Roman" w:hAnsiTheme="minorHAnsi" w:cstheme="minorHAnsi"/>
                <w:sz w:val="22"/>
              </w:rPr>
              <w:t>able 2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6. Derivation of themes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ere themes identiﬁed in advance or derived from the data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80742" w:rsidRDefault="0018074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80742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1C736C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4</w:t>
            </w:r>
            <w:r w:rsidRPr="00180742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6,8</w:t>
            </w:r>
          </w:p>
          <w:p w:rsidR="00180742" w:rsidRPr="00AD1CAD" w:rsidRDefault="0018074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4D5114" w:rsidRPr="00A261F5" w:rsidTr="00CF6CA6">
        <w:trPr>
          <w:trHeight w:val="476"/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7. Software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hat software, if applicable, was used to manage the data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80742" w:rsidRDefault="00180742" w:rsidP="0018074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80742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4</w:t>
            </w:r>
            <w:r w:rsidRPr="00180742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6</w:t>
            </w:r>
          </w:p>
          <w:p w:rsidR="004D5114" w:rsidRPr="00A261F5" w:rsidRDefault="004D5114">
            <w:pPr>
              <w:spacing w:after="0"/>
              <w:rPr>
                <w:rFonts w:asciiTheme="minorHAnsi" w:eastAsia="Malgun Gothic" w:hAnsiTheme="minorHAnsi" w:cstheme="minorHAnsi"/>
                <w:b/>
                <w:sz w:val="22"/>
                <w:lang w:eastAsia="ko-KR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8. Participant checking</w:t>
            </w:r>
          </w:p>
        </w:tc>
        <w:tc>
          <w:tcPr>
            <w:tcW w:w="5328" w:type="dxa"/>
          </w:tcPr>
          <w:p w:rsidR="004D5114" w:rsidRPr="0025536B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25536B">
              <w:rPr>
                <w:rFonts w:asciiTheme="minorHAnsi" w:hAnsiTheme="minorHAnsi" w:cstheme="minorHAnsi"/>
                <w:sz w:val="22"/>
                <w:szCs w:val="20"/>
              </w:rPr>
              <w:t>Did participants provide feedback on the ﬁndings?</w:t>
            </w:r>
            <w:r w:rsidRPr="0025536B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5114" w:rsidRPr="0025536B" w:rsidRDefault="00180742" w:rsidP="007D6CA8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80742">
              <w:rPr>
                <w:rFonts w:asciiTheme="minorHAnsi" w:eastAsia="Times New Roman" w:hAnsiTheme="minorHAnsi" w:cstheme="minorHAnsi"/>
                <w:sz w:val="22"/>
                <w:szCs w:val="22"/>
              </w:rPr>
              <w:t>Pg</w:t>
            </w:r>
            <w:r w:rsidR="00AD1CA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5</w:t>
            </w:r>
            <w:r w:rsidRPr="00180742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– paragraph </w:t>
            </w:r>
            <w:r w:rsidR="007D6CA8">
              <w:rPr>
                <w:rFonts w:asciiTheme="minorHAnsi" w:eastAsia="Times New Roman" w:hAnsiTheme="minorHAnsi" w:cstheme="minorHAnsi"/>
                <w:sz w:val="22"/>
                <w:szCs w:val="22"/>
              </w:rPr>
              <w:t>3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261F5">
              <w:rPr>
                <w:rFonts w:asciiTheme="minorHAnsi" w:hAnsiTheme="minorHAnsi" w:cstheme="minorHAnsi"/>
                <w:i/>
                <w:sz w:val="22"/>
                <w:szCs w:val="20"/>
              </w:rPr>
              <w:t>Reporting</w:t>
            </w:r>
            <w:r w:rsidRPr="00A261F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5328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29. Quotations presented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ere participant quotations presented to illustrate the themes/ﬁndings? Was each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quotation identiﬁed? e.g. participant number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:rsidR="004D5114" w:rsidRPr="00A261F5" w:rsidRDefault="004D51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:rsidR="004D5114" w:rsidRDefault="00E75F1F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Pg 5</w:t>
            </w:r>
            <w:r w:rsidR="001C736C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– 9</w:t>
            </w:r>
          </w:p>
          <w:p w:rsidR="0025536B" w:rsidRPr="00A261F5" w:rsidRDefault="00E75F1F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Pg 9 - T</w:t>
            </w:r>
            <w:r w:rsidR="0025536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able 3</w:t>
            </w: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30. Data and ﬁndings consistent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as there consistency between the data presented and the ﬁndings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5536B" w:rsidRDefault="00E75F1F" w:rsidP="0025536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Pg 5</w:t>
            </w:r>
            <w:r w:rsidR="001C736C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- 9</w:t>
            </w: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31. Clarity of major themes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Were major themes clearly presented in the ﬁndings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5536B" w:rsidRDefault="00E75F1F" w:rsidP="0025536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Pg 5</w:t>
            </w:r>
            <w:r w:rsidR="001C736C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– 9</w:t>
            </w:r>
          </w:p>
          <w:p w:rsidR="001C736C" w:rsidRDefault="001C736C" w:rsidP="0025536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Figure 1</w:t>
            </w:r>
          </w:p>
          <w:p w:rsidR="004D5114" w:rsidRPr="00A261F5" w:rsidRDefault="004D5114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</w:p>
        </w:tc>
      </w:tr>
      <w:tr w:rsidR="004D5114" w:rsidRPr="00A261F5" w:rsidTr="00CF6CA6">
        <w:trPr>
          <w:jc w:val="center"/>
        </w:trPr>
        <w:tc>
          <w:tcPr>
            <w:tcW w:w="2552" w:type="dxa"/>
          </w:tcPr>
          <w:p w:rsidR="004D5114" w:rsidRPr="00A261F5" w:rsidRDefault="00B21E8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>32. Clarity of minor themes</w:t>
            </w:r>
          </w:p>
        </w:tc>
        <w:tc>
          <w:tcPr>
            <w:tcW w:w="5328" w:type="dxa"/>
          </w:tcPr>
          <w:p w:rsidR="004D5114" w:rsidRPr="00A261F5" w:rsidRDefault="00B21E8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25536B">
              <w:rPr>
                <w:rFonts w:asciiTheme="minorHAnsi" w:hAnsiTheme="minorHAnsi" w:cstheme="minorHAnsi"/>
                <w:sz w:val="22"/>
                <w:szCs w:val="20"/>
              </w:rPr>
              <w:t>Is there a description of diverse cases or discussion of minor themes?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261F5">
              <w:rPr>
                <w:rFonts w:asciiTheme="minorHAnsi" w:hAnsiTheme="minorHAnsi" w:cstheme="minorHAnsi"/>
                <w:sz w:val="22"/>
                <w:szCs w:val="20"/>
              </w:rPr>
              <w:t xml:space="preserve">    </w:t>
            </w:r>
            <w:r w:rsidRPr="00A261F5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C736C" w:rsidRDefault="00AD1CAD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Pg </w:t>
            </w:r>
            <w:r w:rsidR="00E75F1F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5</w:t>
            </w:r>
            <w:r w:rsidR="001C736C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– 9</w:t>
            </w:r>
          </w:p>
          <w:p w:rsidR="004D5114" w:rsidRPr="001C736C" w:rsidRDefault="007D6CA8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>Pg 10</w:t>
            </w:r>
            <w:bookmarkStart w:id="0" w:name="_GoBack"/>
            <w:bookmarkEnd w:id="0"/>
            <w:r w:rsidR="00F7128E">
              <w:rPr>
                <w:rFonts w:asciiTheme="minorHAnsi" w:eastAsia="Times New Roman" w:hAnsiTheme="minorHAnsi" w:cstheme="minorHAnsi"/>
                <w:sz w:val="22"/>
              </w:rPr>
              <w:t xml:space="preserve"> - </w:t>
            </w:r>
            <w:r w:rsidR="0025536B" w:rsidRPr="0025536B">
              <w:rPr>
                <w:rFonts w:asciiTheme="minorHAnsi" w:eastAsia="Times New Roman" w:hAnsiTheme="minorHAnsi" w:cstheme="minorHAnsi"/>
                <w:sz w:val="22"/>
              </w:rPr>
              <w:t>Figure 2</w:t>
            </w:r>
          </w:p>
        </w:tc>
      </w:tr>
    </w:tbl>
    <w:p w:rsidR="004D5114" w:rsidRDefault="004D51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4D5114" w:rsidRPr="00136D0A" w:rsidRDefault="00136D0A">
      <w:pPr>
        <w:rPr>
          <w:rFonts w:asciiTheme="minorHAnsi" w:hAnsiTheme="minorHAnsi" w:cstheme="minorHAnsi"/>
          <w:sz w:val="22"/>
          <w:szCs w:val="22"/>
        </w:rPr>
      </w:pPr>
      <w:r w:rsidRPr="00136D0A">
        <w:rPr>
          <w:rFonts w:asciiTheme="minorHAnsi" w:hAnsiTheme="minorHAnsi" w:cstheme="minorHAnsi"/>
          <w:sz w:val="22"/>
          <w:szCs w:val="22"/>
        </w:rPr>
        <w:t xml:space="preserve">Developed from: </w:t>
      </w:r>
      <w:r w:rsidR="003B2D5C" w:rsidRPr="003B2D5C">
        <w:rPr>
          <w:rFonts w:asciiTheme="minorHAnsi" w:hAnsiTheme="minorHAnsi" w:cstheme="minorHAnsi"/>
          <w:sz w:val="22"/>
          <w:szCs w:val="22"/>
        </w:rPr>
        <w:t>Tong, A., Sainsbury, P., &amp; Craig, J. (2007). Consolidated criteria for reporting qualitative research (COREQ): A 32-item checklist for interviews and focus groups. International Journal for Quality in Health Care, 19(6), 349-357. https://doi.org/10.1093/intqhc/mzm042</w:t>
      </w:r>
    </w:p>
    <w:sectPr w:rsidR="004D5114" w:rsidRPr="00136D0A" w:rsidSect="00CF6CA6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D4E46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114"/>
    <w:rsid w:val="00063627"/>
    <w:rsid w:val="00076CB8"/>
    <w:rsid w:val="000B6473"/>
    <w:rsid w:val="00136D0A"/>
    <w:rsid w:val="00180742"/>
    <w:rsid w:val="0018103A"/>
    <w:rsid w:val="001C736C"/>
    <w:rsid w:val="00231E60"/>
    <w:rsid w:val="0025536B"/>
    <w:rsid w:val="00256BB9"/>
    <w:rsid w:val="00317A5C"/>
    <w:rsid w:val="003B2D5C"/>
    <w:rsid w:val="003D3714"/>
    <w:rsid w:val="00402A53"/>
    <w:rsid w:val="004D5114"/>
    <w:rsid w:val="004D561C"/>
    <w:rsid w:val="00502334"/>
    <w:rsid w:val="00511037"/>
    <w:rsid w:val="0053689E"/>
    <w:rsid w:val="006B4E32"/>
    <w:rsid w:val="0071662F"/>
    <w:rsid w:val="0076247E"/>
    <w:rsid w:val="007D6CA8"/>
    <w:rsid w:val="007E3651"/>
    <w:rsid w:val="008106B0"/>
    <w:rsid w:val="00881C48"/>
    <w:rsid w:val="008E56B0"/>
    <w:rsid w:val="00953216"/>
    <w:rsid w:val="00A253BD"/>
    <w:rsid w:val="00A261F5"/>
    <w:rsid w:val="00AD1CAD"/>
    <w:rsid w:val="00B130DA"/>
    <w:rsid w:val="00B21E8E"/>
    <w:rsid w:val="00C16655"/>
    <w:rsid w:val="00C30453"/>
    <w:rsid w:val="00CF6CA6"/>
    <w:rsid w:val="00D307DD"/>
    <w:rsid w:val="00DE6C1A"/>
    <w:rsid w:val="00E75F1F"/>
    <w:rsid w:val="00EB5B36"/>
    <w:rsid w:val="00F227FD"/>
    <w:rsid w:val="00F7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5916F18-FA54-458A-B30A-7D30BA1DB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icrosoft account</cp:lastModifiedBy>
  <cp:revision>38</cp:revision>
  <cp:lastPrinted>2017-01-24T00:44:00Z</cp:lastPrinted>
  <dcterms:created xsi:type="dcterms:W3CDTF">2024-12-05T23:45:00Z</dcterms:created>
  <dcterms:modified xsi:type="dcterms:W3CDTF">2025-07-1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